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C748B4" w14:textId="454FB18D" w:rsidR="00EC0106" w:rsidRDefault="001625B2">
      <w:pPr>
        <w:rPr>
          <w:b/>
        </w:rPr>
      </w:pPr>
      <w:r>
        <w:rPr>
          <w:b/>
        </w:rPr>
        <w:t>(a)</w:t>
      </w:r>
    </w:p>
    <w:p w14:paraId="6AB88EEB" w14:textId="1E4424FC" w:rsidR="001625B2" w:rsidRDefault="00721A2F">
      <w:pPr>
        <w:rPr>
          <w:b/>
        </w:rPr>
      </w:pPr>
      <w:r w:rsidRPr="00721A2F">
        <w:rPr>
          <w:noProof/>
          <w:lang w:val="en-GB" w:eastAsia="zh-TW"/>
        </w:rPr>
        <w:drawing>
          <wp:inline distT="0" distB="0" distL="0" distR="0" wp14:anchorId="3F1E9C8D" wp14:editId="33482057">
            <wp:extent cx="5270500" cy="3676063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76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3CEAE6" w14:textId="78F2ED29" w:rsidR="00EC0106" w:rsidRDefault="00EC0106">
      <w:pPr>
        <w:rPr>
          <w:b/>
        </w:rPr>
      </w:pPr>
    </w:p>
    <w:p w14:paraId="4CB832BC" w14:textId="77777777" w:rsidR="00EC0106" w:rsidRDefault="00EC0106">
      <w:pPr>
        <w:rPr>
          <w:b/>
        </w:rPr>
      </w:pPr>
    </w:p>
    <w:p w14:paraId="4231C659" w14:textId="39044C74" w:rsidR="00EC0106" w:rsidRDefault="001625B2">
      <w:pPr>
        <w:rPr>
          <w:b/>
        </w:rPr>
      </w:pPr>
      <w:r>
        <w:rPr>
          <w:b/>
        </w:rPr>
        <w:t>(b)</w:t>
      </w:r>
    </w:p>
    <w:p w14:paraId="5EF94B98" w14:textId="77777777" w:rsidR="001625B2" w:rsidRDefault="001625B2">
      <w:pPr>
        <w:rPr>
          <w:b/>
        </w:rPr>
      </w:pPr>
    </w:p>
    <w:p w14:paraId="773EA31B" w14:textId="07BA9E93" w:rsidR="001625B2" w:rsidRDefault="00721A2F">
      <w:pPr>
        <w:rPr>
          <w:b/>
        </w:rPr>
      </w:pPr>
      <w:r w:rsidRPr="00721A2F">
        <w:rPr>
          <w:noProof/>
          <w:lang w:val="en-GB" w:eastAsia="zh-TW"/>
        </w:rPr>
        <w:drawing>
          <wp:inline distT="0" distB="0" distL="0" distR="0" wp14:anchorId="1B298678" wp14:editId="2ADE2E86">
            <wp:extent cx="5270500" cy="237254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3725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9312B6" w14:textId="77777777" w:rsidR="00EC0106" w:rsidRDefault="00EC0106">
      <w:pPr>
        <w:rPr>
          <w:b/>
        </w:rPr>
      </w:pPr>
    </w:p>
    <w:p w14:paraId="47418371" w14:textId="77777777" w:rsidR="00EC0106" w:rsidRDefault="00EC0106">
      <w:pPr>
        <w:rPr>
          <w:b/>
        </w:rPr>
      </w:pPr>
    </w:p>
    <w:p w14:paraId="375C7026" w14:textId="77777777" w:rsidR="00EC0106" w:rsidRDefault="00EC0106">
      <w:pPr>
        <w:rPr>
          <w:b/>
        </w:rPr>
      </w:pPr>
    </w:p>
    <w:p w14:paraId="517F3E39" w14:textId="41D606C6" w:rsidR="00EC0106" w:rsidRDefault="00EC0106" w:rsidP="00E078E6">
      <w:pPr>
        <w:jc w:val="both"/>
        <w:rPr>
          <w:b/>
        </w:rPr>
      </w:pPr>
      <w:r>
        <w:rPr>
          <w:b/>
        </w:rPr>
        <w:t xml:space="preserve">Figure S2. </w:t>
      </w:r>
      <w:r w:rsidR="009F5452">
        <w:rPr>
          <w:b/>
        </w:rPr>
        <w:t xml:space="preserve"> </w:t>
      </w:r>
      <w:proofErr w:type="gramStart"/>
      <w:r w:rsidR="009F5452">
        <w:rPr>
          <w:b/>
        </w:rPr>
        <w:t>PCR</w:t>
      </w:r>
      <w:r w:rsidR="009F5452" w:rsidRPr="009F5452">
        <w:rPr>
          <w:b/>
        </w:rPr>
        <w:t xml:space="preserve"> analysis of </w:t>
      </w:r>
      <w:r w:rsidR="009F5452" w:rsidRPr="009F5452">
        <w:rPr>
          <w:b/>
          <w:i/>
        </w:rPr>
        <w:t xml:space="preserve">C. </w:t>
      </w:r>
      <w:proofErr w:type="spellStart"/>
      <w:r w:rsidR="009F5452" w:rsidRPr="009F5452">
        <w:rPr>
          <w:b/>
          <w:i/>
        </w:rPr>
        <w:t>reinhardtii</w:t>
      </w:r>
      <w:proofErr w:type="spellEnd"/>
      <w:r w:rsidR="009F5452">
        <w:rPr>
          <w:b/>
        </w:rPr>
        <w:t xml:space="preserve"> </w:t>
      </w:r>
      <w:r w:rsidR="009F5452" w:rsidRPr="009F5452">
        <w:rPr>
          <w:b/>
        </w:rPr>
        <w:t xml:space="preserve">chloroplast </w:t>
      </w:r>
      <w:proofErr w:type="spellStart"/>
      <w:r w:rsidR="009F5452" w:rsidRPr="009F5452">
        <w:rPr>
          <w:b/>
        </w:rPr>
        <w:t>transformants</w:t>
      </w:r>
      <w:proofErr w:type="spellEnd"/>
      <w:r w:rsidR="009F5452">
        <w:rPr>
          <w:b/>
        </w:rPr>
        <w:t>,</w:t>
      </w:r>
      <w:r w:rsidR="009F5452" w:rsidRPr="009F5452">
        <w:rPr>
          <w:b/>
        </w:rPr>
        <w:t xml:space="preserve"> demonstrating correct integration of foreign DNA and </w:t>
      </w:r>
      <w:proofErr w:type="spellStart"/>
      <w:r w:rsidR="009F5452" w:rsidRPr="009F5452">
        <w:rPr>
          <w:b/>
        </w:rPr>
        <w:t>homoplasmy</w:t>
      </w:r>
      <w:proofErr w:type="spellEnd"/>
      <w:r w:rsidR="009F5452">
        <w:rPr>
          <w:b/>
        </w:rPr>
        <w:t>.</w:t>
      </w:r>
      <w:proofErr w:type="gramEnd"/>
    </w:p>
    <w:p w14:paraId="4ACEB7BD" w14:textId="08317398" w:rsidR="009F5452" w:rsidRDefault="009F5452" w:rsidP="00E078E6">
      <w:pPr>
        <w:jc w:val="both"/>
      </w:pPr>
      <w:r>
        <w:rPr>
          <w:b/>
        </w:rPr>
        <w:t>(a)</w:t>
      </w:r>
      <w:r>
        <w:t xml:space="preserve"> Agarose gel electrophoresis of PCR products.</w:t>
      </w:r>
      <w:r w:rsidR="00D30FDB">
        <w:t xml:space="preserve"> Template DNA was used from the strains listed above each lane.</w:t>
      </w:r>
      <w:r>
        <w:t xml:space="preserve"> </w:t>
      </w:r>
      <w:r w:rsidR="00D30FDB">
        <w:t>Three primers were added to each reaction; chloroplast genomes with a parental (TN72)</w:t>
      </w:r>
      <w:r w:rsidR="00721A2F">
        <w:t xml:space="preserve"> gene layout would lead to an 88</w:t>
      </w:r>
      <w:r w:rsidR="00D30FDB">
        <w:t xml:space="preserve">0 </w:t>
      </w:r>
      <w:proofErr w:type="spellStart"/>
      <w:r w:rsidR="00D30FDB">
        <w:t>bp</w:t>
      </w:r>
      <w:proofErr w:type="spellEnd"/>
      <w:r w:rsidR="00D30FDB">
        <w:t xml:space="preserve"> product from primers F1 and R1, whereas transformed chloroplast genomes </w:t>
      </w:r>
      <w:r w:rsidR="00721A2F">
        <w:t>would lead to a 1521/1559</w:t>
      </w:r>
      <w:r w:rsidR="00D30FDB">
        <w:t xml:space="preserve"> </w:t>
      </w:r>
      <w:proofErr w:type="spellStart"/>
      <w:r w:rsidR="00D30FDB">
        <w:t>bp</w:t>
      </w:r>
      <w:proofErr w:type="spellEnd"/>
      <w:r w:rsidR="00D30FDB">
        <w:t xml:space="preserve"> product from pr</w:t>
      </w:r>
      <w:r w:rsidR="00721A2F">
        <w:t xml:space="preserve">imers F1 and R2 (left) depending </w:t>
      </w:r>
      <w:r w:rsidR="00721A2F">
        <w:lastRenderedPageBreak/>
        <w:t>on the size of the promoter/5’ UTR element, or a 1134</w:t>
      </w:r>
      <w:r w:rsidR="00D30FDB">
        <w:t xml:space="preserve"> </w:t>
      </w:r>
      <w:proofErr w:type="spellStart"/>
      <w:r w:rsidR="00D30FDB">
        <w:t>bp</w:t>
      </w:r>
      <w:proofErr w:type="spellEnd"/>
      <w:r w:rsidR="00D30FDB">
        <w:t xml:space="preserve"> product from primers F1 and R3 (right).</w:t>
      </w:r>
      <w:r w:rsidR="00721A2F">
        <w:t xml:space="preserve"> The absence of an 88</w:t>
      </w:r>
      <w:r w:rsidR="002836E9">
        <w:t xml:space="preserve">0 </w:t>
      </w:r>
      <w:proofErr w:type="spellStart"/>
      <w:r w:rsidR="002836E9">
        <w:t>bp</w:t>
      </w:r>
      <w:proofErr w:type="spellEnd"/>
      <w:r w:rsidR="002836E9">
        <w:t xml:space="preserve"> product in the </w:t>
      </w:r>
      <w:proofErr w:type="spellStart"/>
      <w:r w:rsidR="002836E9">
        <w:t>transformant</w:t>
      </w:r>
      <w:proofErr w:type="spellEnd"/>
      <w:r w:rsidR="002836E9">
        <w:t xml:space="preserve"> lanes indicates </w:t>
      </w:r>
      <w:proofErr w:type="spellStart"/>
      <w:r w:rsidR="002836E9">
        <w:t>homoplasmy</w:t>
      </w:r>
      <w:proofErr w:type="spellEnd"/>
      <w:r w:rsidR="002836E9">
        <w:t>.</w:t>
      </w:r>
      <w:r w:rsidR="00721A2F">
        <w:t xml:space="preserve"> </w:t>
      </w:r>
      <w:proofErr w:type="spellStart"/>
      <w:r w:rsidR="00721A2F">
        <w:t>Unlabelled</w:t>
      </w:r>
      <w:proofErr w:type="spellEnd"/>
      <w:r w:rsidR="00721A2F">
        <w:t xml:space="preserve"> lanes contain </w:t>
      </w:r>
      <w:proofErr w:type="spellStart"/>
      <w:r w:rsidR="00721A2F">
        <w:t>GeneRuler</w:t>
      </w:r>
      <w:proofErr w:type="spellEnd"/>
      <w:r w:rsidR="00721A2F">
        <w:t xml:space="preserve"> DNA Ladder Mix (Thermo Scientific).</w:t>
      </w:r>
    </w:p>
    <w:p w14:paraId="305DFFFF" w14:textId="77777777" w:rsidR="00D30FDB" w:rsidRDefault="00D30FDB" w:rsidP="00E078E6">
      <w:pPr>
        <w:jc w:val="both"/>
      </w:pPr>
    </w:p>
    <w:p w14:paraId="74B983AC" w14:textId="58F47217" w:rsidR="00D30FDB" w:rsidRDefault="00D30FDB" w:rsidP="00E078E6">
      <w:pPr>
        <w:jc w:val="both"/>
      </w:pPr>
      <w:r>
        <w:rPr>
          <w:b/>
        </w:rPr>
        <w:t>(b)</w:t>
      </w:r>
      <w:r>
        <w:t xml:space="preserve"> Representation of primer binding positions on the recipient and transformed chloroplast genomes.</w:t>
      </w:r>
    </w:p>
    <w:p w14:paraId="34C9CE79" w14:textId="77777777" w:rsidR="00D30FDB" w:rsidRDefault="00D30FDB"/>
    <w:p w14:paraId="3D02C3EF" w14:textId="369EC520" w:rsidR="00D30FDB" w:rsidRDefault="00D30FDB">
      <w:r>
        <w:t>Primer sequences were as follows (5’-3’):</w:t>
      </w:r>
    </w:p>
    <w:p w14:paraId="0D95605F" w14:textId="169CC0C2" w:rsidR="00D30FDB" w:rsidRDefault="00D30FDB">
      <w:r>
        <w:t>F1</w:t>
      </w:r>
      <w:r>
        <w:tab/>
      </w:r>
      <w:r w:rsidRPr="00D30FDB">
        <w:t>GTCATTGCGAAAATACTGGTGC</w:t>
      </w:r>
    </w:p>
    <w:p w14:paraId="169B9ADC" w14:textId="20A23052" w:rsidR="00D30FDB" w:rsidRDefault="00D30FDB">
      <w:r>
        <w:t>R1</w:t>
      </w:r>
      <w:r>
        <w:tab/>
      </w:r>
      <w:r w:rsidR="00BC5FED" w:rsidRPr="00BC5FED">
        <w:t>CGGATGTAACTCAATCGGTAG</w:t>
      </w:r>
    </w:p>
    <w:p w14:paraId="690112CA" w14:textId="5123D092" w:rsidR="00D30FDB" w:rsidRDefault="00D30FDB">
      <w:r>
        <w:t>R2</w:t>
      </w:r>
      <w:r>
        <w:tab/>
      </w:r>
      <w:r w:rsidR="008120AE" w:rsidRPr="008120AE">
        <w:t>GTAGCATCAGAAACGTCTACGTG</w:t>
      </w:r>
    </w:p>
    <w:p w14:paraId="693AC83D" w14:textId="70146DC8" w:rsidR="00D30FDB" w:rsidRPr="00D30FDB" w:rsidRDefault="00D30FDB">
      <w:r>
        <w:t>R3</w:t>
      </w:r>
      <w:r>
        <w:tab/>
      </w:r>
      <w:r w:rsidRPr="00E12593">
        <w:rPr>
          <w:caps/>
        </w:rPr>
        <w:t>CATggatttctccttataataac</w:t>
      </w:r>
    </w:p>
    <w:p w14:paraId="1186D9A5" w14:textId="77777777" w:rsidR="00EC0106" w:rsidRDefault="00EC0106">
      <w:pPr>
        <w:rPr>
          <w:b/>
        </w:rPr>
      </w:pPr>
      <w:bookmarkStart w:id="0" w:name="_GoBack"/>
      <w:bookmarkEnd w:id="0"/>
    </w:p>
    <w:p w14:paraId="20A6E124" w14:textId="77777777" w:rsidR="005633A9" w:rsidRDefault="005633A9"/>
    <w:sectPr w:rsidR="005633A9" w:rsidSect="008268D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3A9"/>
    <w:rsid w:val="00027DAE"/>
    <w:rsid w:val="00031776"/>
    <w:rsid w:val="00071714"/>
    <w:rsid w:val="000E009A"/>
    <w:rsid w:val="000F6750"/>
    <w:rsid w:val="00126D0C"/>
    <w:rsid w:val="001625B2"/>
    <w:rsid w:val="001A78B9"/>
    <w:rsid w:val="00230043"/>
    <w:rsid w:val="00257E54"/>
    <w:rsid w:val="002836E9"/>
    <w:rsid w:val="00307367"/>
    <w:rsid w:val="004419C4"/>
    <w:rsid w:val="00450721"/>
    <w:rsid w:val="0047294B"/>
    <w:rsid w:val="00476E00"/>
    <w:rsid w:val="004949D5"/>
    <w:rsid w:val="0050190B"/>
    <w:rsid w:val="005633A9"/>
    <w:rsid w:val="00572A94"/>
    <w:rsid w:val="00581EF8"/>
    <w:rsid w:val="005856B8"/>
    <w:rsid w:val="005B47AC"/>
    <w:rsid w:val="00661EB4"/>
    <w:rsid w:val="00721A2F"/>
    <w:rsid w:val="00755627"/>
    <w:rsid w:val="00762BED"/>
    <w:rsid w:val="008120AE"/>
    <w:rsid w:val="008257FE"/>
    <w:rsid w:val="008268D7"/>
    <w:rsid w:val="00826FAC"/>
    <w:rsid w:val="008A2D64"/>
    <w:rsid w:val="008A3381"/>
    <w:rsid w:val="008B32B2"/>
    <w:rsid w:val="008C6177"/>
    <w:rsid w:val="00930CBB"/>
    <w:rsid w:val="00957E47"/>
    <w:rsid w:val="0099622E"/>
    <w:rsid w:val="009F5452"/>
    <w:rsid w:val="00AF226D"/>
    <w:rsid w:val="00B56AC5"/>
    <w:rsid w:val="00B93535"/>
    <w:rsid w:val="00BA2511"/>
    <w:rsid w:val="00BA4840"/>
    <w:rsid w:val="00BB7496"/>
    <w:rsid w:val="00BC5FED"/>
    <w:rsid w:val="00BE5121"/>
    <w:rsid w:val="00C2534E"/>
    <w:rsid w:val="00C37DF4"/>
    <w:rsid w:val="00CD1A7C"/>
    <w:rsid w:val="00CE39CD"/>
    <w:rsid w:val="00D03EBF"/>
    <w:rsid w:val="00D30FDB"/>
    <w:rsid w:val="00D40D6F"/>
    <w:rsid w:val="00E078E6"/>
    <w:rsid w:val="00E50329"/>
    <w:rsid w:val="00E91616"/>
    <w:rsid w:val="00EC0106"/>
    <w:rsid w:val="00EF3203"/>
    <w:rsid w:val="00F0169E"/>
    <w:rsid w:val="00F225C4"/>
    <w:rsid w:val="00F360F3"/>
    <w:rsid w:val="00F3672B"/>
    <w:rsid w:val="00F37222"/>
    <w:rsid w:val="00FA4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704E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33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33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381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B749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826FA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33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33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381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B749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826F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174631-C9D2-43F7-BF64-26F289D12C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ie Young</dc:creator>
  <cp:lastModifiedBy>Ruddock, Jim - Oxford</cp:lastModifiedBy>
  <cp:revision>2</cp:revision>
  <dcterms:created xsi:type="dcterms:W3CDTF">2014-09-16T08:47:00Z</dcterms:created>
  <dcterms:modified xsi:type="dcterms:W3CDTF">2014-09-16T08:47:00Z</dcterms:modified>
</cp:coreProperties>
</file>